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1-12</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TRT2</cp:lastModifiedBy>
  <dcterms:modified xsi:type="dcterms:W3CDTF">2016-06-27T09:22:49Z</dcterms:modified>
  <cp:revision>1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77</vt:lpwstr>
  </property>
</Properties>
</file>